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43E" w:rsidRPr="007640E2" w:rsidRDefault="00F1343E" w:rsidP="00F1343E">
      <w:pPr>
        <w:pStyle w:val="Heading1"/>
        <w:rPr>
          <w:rFonts w:eastAsia="Calibri"/>
        </w:rPr>
      </w:pPr>
      <w:r>
        <w:t xml:space="preserve">Supplementary File 1: </w:t>
      </w:r>
      <w:r w:rsidRPr="007640E2">
        <w:rPr>
          <w:rFonts w:eastAsia="Calibri"/>
        </w:rPr>
        <w:t xml:space="preserve">Medline </w:t>
      </w:r>
      <w:r>
        <w:rPr>
          <w:rFonts w:eastAsia="Calibri"/>
        </w:rPr>
        <w:t>S</w:t>
      </w:r>
      <w:r w:rsidRPr="007640E2">
        <w:rPr>
          <w:rFonts w:eastAsia="Calibri"/>
        </w:rPr>
        <w:t xml:space="preserve">earch </w:t>
      </w:r>
      <w:r>
        <w:rPr>
          <w:rFonts w:eastAsia="Calibri"/>
        </w:rPr>
        <w:t>S</w:t>
      </w:r>
      <w:bookmarkStart w:id="0" w:name="_GoBack"/>
      <w:bookmarkEnd w:id="0"/>
      <w:r w:rsidRPr="007640E2">
        <w:rPr>
          <w:rFonts w:eastAsia="Calibri"/>
        </w:rPr>
        <w:t>trategy</w:t>
      </w:r>
    </w:p>
    <w:p w:rsidR="00F1343E" w:rsidRPr="007640E2" w:rsidRDefault="00F1343E" w:rsidP="00F1343E">
      <w:pPr>
        <w:spacing w:after="0" w:line="240" w:lineRule="auto"/>
        <w:rPr>
          <w:rFonts w:eastAsia="Calibri" w:cs="Times New Roman"/>
          <w:szCs w:val="24"/>
        </w:rPr>
      </w:pPr>
    </w:p>
    <w:p w:rsidR="00F1343E" w:rsidRPr="007640E2" w:rsidRDefault="00F1343E" w:rsidP="00F1343E">
      <w:pPr>
        <w:spacing w:after="0" w:line="240" w:lineRule="auto"/>
        <w:rPr>
          <w:rFonts w:eastAsia="Calibri" w:cs="Times New Roman"/>
          <w:szCs w:val="24"/>
        </w:rPr>
      </w:pPr>
      <w:r w:rsidRPr="007640E2">
        <w:rPr>
          <w:rFonts w:eastAsia="Calibri" w:cs="Times New Roman"/>
          <w:szCs w:val="24"/>
        </w:rPr>
        <w:t>Ovid Medline In-Process &amp; Other Non-indexed Citations and Ovid Medline 1946 to present – run on 04/08/2017</w:t>
      </w:r>
    </w:p>
    <w:p w:rsidR="00F1343E" w:rsidRDefault="00F1343E" w:rsidP="00F1343E">
      <w:pPr>
        <w:spacing w:after="0" w:line="240" w:lineRule="auto"/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62"/>
        <w:gridCol w:w="4687"/>
        <w:gridCol w:w="1134"/>
        <w:gridCol w:w="1933"/>
      </w:tblGrid>
      <w:tr w:rsidR="00F1343E" w:rsidRPr="007640E2" w:rsidTr="00EE595F">
        <w:trPr>
          <w:tblHeader/>
        </w:trPr>
        <w:tc>
          <w:tcPr>
            <w:tcW w:w="700" w:type="pct"/>
            <w:shd w:val="clear" w:color="auto" w:fill="D0CECE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b/>
                <w:color w:val="2D2D2D"/>
                <w:szCs w:val="24"/>
              </w:rPr>
            </w:pPr>
            <w:r w:rsidRPr="007640E2">
              <w:rPr>
                <w:rFonts w:eastAsia="Calibri"/>
                <w:b/>
                <w:color w:val="2D2D2D"/>
                <w:szCs w:val="24"/>
              </w:rPr>
              <w:t>Search statement</w:t>
            </w:r>
          </w:p>
        </w:tc>
        <w:tc>
          <w:tcPr>
            <w:tcW w:w="2599" w:type="pct"/>
            <w:shd w:val="clear" w:color="auto" w:fill="D0CECE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b/>
                <w:color w:val="2D2D2D"/>
                <w:szCs w:val="24"/>
              </w:rPr>
            </w:pPr>
            <w:r w:rsidRPr="007640E2">
              <w:rPr>
                <w:rFonts w:eastAsia="Calibri"/>
                <w:b/>
                <w:color w:val="2D2D2D"/>
                <w:szCs w:val="24"/>
              </w:rPr>
              <w:t>Search terms</w:t>
            </w:r>
          </w:p>
        </w:tc>
        <w:tc>
          <w:tcPr>
            <w:tcW w:w="629" w:type="pct"/>
            <w:shd w:val="clear" w:color="auto" w:fill="D0CECE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b/>
                <w:color w:val="2D2D2D"/>
                <w:szCs w:val="24"/>
              </w:rPr>
            </w:pPr>
            <w:r w:rsidRPr="007640E2">
              <w:rPr>
                <w:rFonts w:eastAsia="Calibri"/>
                <w:b/>
                <w:color w:val="2D2D2D"/>
                <w:szCs w:val="24"/>
              </w:rPr>
              <w:t xml:space="preserve">Hits </w:t>
            </w:r>
          </w:p>
        </w:tc>
        <w:tc>
          <w:tcPr>
            <w:tcW w:w="1072" w:type="pct"/>
            <w:shd w:val="clear" w:color="auto" w:fill="D0CECE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b/>
                <w:color w:val="2D2D2D"/>
                <w:szCs w:val="24"/>
              </w:rPr>
            </w:pPr>
            <w:r w:rsidRPr="007640E2">
              <w:rPr>
                <w:rFonts w:eastAsia="Calibri"/>
                <w:b/>
                <w:color w:val="2D2D2D"/>
                <w:szCs w:val="24"/>
              </w:rPr>
              <w:t>Notes on strategy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ircumcision, Female/ or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Genitalia, Female/ an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Medicine, Traditional/)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36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"female genital mutilation" or "female circumcision" or "female genital cutting" or "traditional female genital surgery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fibul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reinfibul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efibul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litoridec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50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((ritual* or traditional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eremo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ciali#atio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ractic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cut or cutting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rg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)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ircumci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ci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924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FGM or FGC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FG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GMC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FGM/C"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33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spellStart"/>
            <w:proofErr w:type="gramStart"/>
            <w:r w:rsidRPr="007640E2">
              <w:rPr>
                <w:rFonts w:eastAsia="Calibri"/>
                <w:color w:val="2D2D2D"/>
                <w:szCs w:val="24"/>
              </w:rPr>
              <w:t>thara</w:t>
            </w:r>
            <w:proofErr w:type="spellEnd"/>
            <w:proofErr w:type="gram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ha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if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af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grez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bsum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khnish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utair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b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gw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nn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ond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nd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udini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halalay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qodi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hoo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ag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dj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nz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anad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i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ndj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iak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uyang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usolul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arool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"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 not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har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ha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if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af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grez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bsum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khnish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utair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b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gw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nn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ond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nd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udini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halalay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qodi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hoo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ag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dj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nz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anad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i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ndj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iak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uyang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usolul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arool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"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u,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650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Times New Roman"/>
                <w:color w:val="2D2D2D"/>
                <w:szCs w:val="24"/>
                <w:lang w:eastAsia="en-GB"/>
              </w:rPr>
            </w:pPr>
            <w:r w:rsidRPr="007640E2">
              <w:rPr>
                <w:rFonts w:eastAsia="Times New Roman"/>
                <w:szCs w:val="24"/>
                <w:lang w:eastAsia="en-GB"/>
              </w:rPr>
              <w:t xml:space="preserve">Expanded terms to include country of origin terminology as described in Department of Health </w:t>
            </w:r>
            <w:proofErr w:type="spellStart"/>
            <w:r w:rsidRPr="007640E2">
              <w:rPr>
                <w:rFonts w:eastAsia="Times New Roman"/>
                <w:szCs w:val="24"/>
                <w:lang w:eastAsia="en-GB"/>
              </w:rPr>
              <w:t>guidance.</w:t>
            </w:r>
            <w:r w:rsidRPr="007640E2">
              <w:rPr>
                <w:rFonts w:eastAsia="Times New Roman"/>
                <w:szCs w:val="24"/>
                <w:lang w:eastAsia="en-GB"/>
              </w:rPr>
              <w:fldChar w:fldCharType="begin"/>
            </w:r>
            <w:r>
              <w:rPr>
                <w:rFonts w:eastAsia="Times New Roman"/>
                <w:szCs w:val="24"/>
                <w:lang w:eastAsia="en-GB"/>
              </w:rPr>
              <w:instrText xml:space="preserve"> ADDIN EN.CITE &lt;EndNote&gt;&lt;Cite&gt;&lt;Author&gt;Department of Health&lt;/Author&gt;&lt;Year&gt;2017&lt;/Year&gt;&lt;RecNum&gt;76619&lt;/RecNum&gt;&lt;DisplayText&gt;&lt;style face="superscript"&gt;121&lt;/style&gt;&lt;/DisplayText&gt;&lt;record&gt;&lt;rec-number&gt;76619&lt;/rec-number&gt;&lt;foreign-keys&gt;&lt;key app="EN" db-id="ps0fpwvf80zr03ed9r75errtptrap5srrrp9" timestamp="1528966194"&gt;76619&lt;/key&gt;&lt;/foreign-keys&gt;&lt;ref-type name="Report"&gt;27&lt;/ref-type&gt;&lt;contributors&gt;&lt;authors&gt;&lt;author&gt;Department of Health,&lt;/author&gt;&lt;/authors&gt;&lt;/contributors&gt;&lt;titles&gt;&lt;title&gt;FGM Safeguarding and Risk Assessment: Quick Guide for Professionals&lt;/title&gt;&lt;/titles&gt;&lt;dates&gt;&lt;year&gt;2017&lt;/year&gt;&lt;/dates&gt;&lt;pub-location&gt;London&lt;/pub-location&gt;&lt;publisher&gt;Department of Health&lt;/publisher&gt;&lt;urls&gt;&lt;/urls&gt;&lt;/record&gt;&lt;/Cite&gt;&lt;/EndNote&gt;</w:instrText>
            </w:r>
            <w:r w:rsidRPr="007640E2">
              <w:rPr>
                <w:rFonts w:eastAsia="Times New Roman"/>
                <w:szCs w:val="24"/>
                <w:lang w:eastAsia="en-GB"/>
              </w:rPr>
              <w:fldChar w:fldCharType="separate"/>
            </w:r>
            <w:r w:rsidRPr="00D50CC2">
              <w:rPr>
                <w:rFonts w:eastAsia="Times New Roman"/>
                <w:noProof/>
                <w:szCs w:val="24"/>
                <w:vertAlign w:val="superscript"/>
                <w:lang w:eastAsia="en-GB"/>
              </w:rPr>
              <w:t>121</w:t>
            </w:r>
            <w:proofErr w:type="spellEnd"/>
            <w:r w:rsidRPr="007640E2">
              <w:rPr>
                <w:rFonts w:eastAsia="Times New Roman"/>
                <w:szCs w:val="24"/>
                <w:lang w:eastAsia="en-GB"/>
              </w:rPr>
              <w:fldChar w:fldCharType="end"/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 or 5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779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limit 6 to female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200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szCs w:val="24"/>
              </w:rPr>
              <w:t>In order to exclude irrelevant records from terminology from other disciplines, or male circumcision related hits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FGM or FGC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FG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GMC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FGM/C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har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ha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if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haf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grez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bsum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khnish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utair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b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gw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nn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ond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lastRenderedPageBreak/>
              <w:t>sond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udini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halalay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qodi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hoo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ag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dj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nz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anad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i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ndj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iak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uyang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usolul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arool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50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7640E2">
              <w:rPr>
                <w:rFonts w:eastAsia="Times New Roman"/>
                <w:szCs w:val="24"/>
                <w:lang w:eastAsia="en-GB"/>
              </w:rPr>
              <w:t xml:space="preserve">Adjacency to “female” terms to complement </w:t>
            </w:r>
            <w:r w:rsidRPr="007640E2">
              <w:rPr>
                <w:rFonts w:eastAsia="Times New Roman"/>
                <w:szCs w:val="24"/>
                <w:lang w:eastAsia="en-GB"/>
              </w:rPr>
              <w:lastRenderedPageBreak/>
              <w:t>“limit to female” hit set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gyp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d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thiop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jibout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ritre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urk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guinea* or sierra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ur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51913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Country of origin used as proxy for FGM</w:t>
            </w:r>
            <w:r>
              <w:rPr>
                <w:rFonts w:eastAsia="Calibri"/>
                <w:color w:val="2D2D2D"/>
                <w:szCs w:val="24"/>
              </w:rPr>
              <w:t>/C</w:t>
            </w:r>
            <w:r w:rsidRPr="007640E2">
              <w:rPr>
                <w:rFonts w:eastAsia="Calibri"/>
                <w:color w:val="2D2D2D"/>
                <w:szCs w:val="24"/>
              </w:rPr>
              <w:t xml:space="preserve"> terms – as FGM</w:t>
            </w:r>
            <w:r>
              <w:rPr>
                <w:rFonts w:eastAsia="Calibri"/>
                <w:color w:val="2D2D2D"/>
                <w:szCs w:val="24"/>
              </w:rPr>
              <w:t>/C</w:t>
            </w:r>
            <w:r w:rsidRPr="007640E2">
              <w:rPr>
                <w:rFonts w:eastAsia="Calibri"/>
                <w:color w:val="2D2D2D"/>
                <w:szCs w:val="24"/>
              </w:rPr>
              <w:t xml:space="preserve"> is so common, inference is that women from these countries will fit an FGM</w:t>
            </w:r>
            <w:r>
              <w:rPr>
                <w:rFonts w:eastAsia="Calibri"/>
                <w:color w:val="2D2D2D"/>
                <w:szCs w:val="24"/>
              </w:rPr>
              <w:t>/C</w:t>
            </w:r>
            <w:r w:rsidRPr="007640E2">
              <w:rPr>
                <w:rFonts w:eastAsia="Calibri"/>
                <w:color w:val="2D2D2D"/>
                <w:szCs w:val="24"/>
              </w:rPr>
              <w:t xml:space="preserve"> profile even without the term being explicitly mentioned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limit 9 to female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665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gyp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d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thiop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jibout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ritre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urk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guinea* or sierra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ur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441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 or 2 or 3 or 7 or 8 or 10 or 11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1901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All women with FGM</w:t>
            </w:r>
            <w:r>
              <w:rPr>
                <w:rFonts w:eastAsia="Calibri"/>
                <w:color w:val="2D2D2D"/>
                <w:szCs w:val="24"/>
              </w:rPr>
              <w:t>/C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"Emigrants and Immigrants"/ or Refugees/ or "Transients and Migrants"/ or "Emigration and Immigration"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5756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gramStart"/>
            <w:r w:rsidRPr="007640E2">
              <w:rPr>
                <w:rFonts w:eastAsia="Calibri"/>
                <w:color w:val="2D2D2D"/>
                <w:szCs w:val="24"/>
              </w:rPr>
              <w:t>immigrant</w:t>
            </w:r>
            <w:proofErr w:type="gram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m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e* or expat* or (ex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at*) or transients or newcomer* or (new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 or alien* or incomer* or (i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79630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im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m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e* or expat* or (ex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at*) or transients or newcomer* or (new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 or alien* or incomer* or (i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38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gramStart"/>
            <w:r w:rsidRPr="007640E2">
              <w:rPr>
                <w:rFonts w:eastAsia="Calibri"/>
                <w:color w:val="2D2D2D"/>
                <w:szCs w:val="24"/>
              </w:rPr>
              <w:t>refugee</w:t>
            </w:r>
            <w:proofErr w:type="gramEnd"/>
            <w:r w:rsidRPr="007640E2">
              <w:rPr>
                <w:rFonts w:eastAsia="Calibri"/>
                <w:color w:val="2D2D2D"/>
                <w:szCs w:val="24"/>
              </w:rPr>
              <w:t xml:space="preserve">* or (asylum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eek*)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syle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(refuse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asylum* or refugee*)) or (displace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erson*) or exile* or (new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arrival) or (country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2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birth or origin)) or transnational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1753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refugee* or (asylum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eek*)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syle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(refuse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asylum* or refugee*)) or (displace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erson*) or exile* or (new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arrival) or (country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2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birth or origin)) or transnational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46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foreigner* or (foreig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born or citizen* or national* or origin*)) or (no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citizen* or native*)) or ((adoptive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aturali#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citizen* or resident*)) or overstay* or trafficked or "spousal migrant*"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44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foreigner* or (foreig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born or citizen* or national* or origin*)) or (no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citizen* or native*)) or ((adoptive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aturali#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citizen* or resident*)) or overstay* or trafficked or "spousal migrant*"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753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(established or long-term or "first generation*" or new* or recent* or current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im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m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e* or expat* or (ex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at*) or transient* or alien*)) or newcomer* or (new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 or incomer* or (i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 or ((international or overseas or foreign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2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student* or employee* or worker*)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823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((established or long-term or "first generation*" or new* or recent* or current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im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m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migre* or expat* or (ex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at*) or transient* or alien*)) or newcomer* or (new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 or incomer* or (i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er*) or ((international or overseas or foreign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2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student* or employee* or worker*))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5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"non-UK-born" or "born outside the UK" or "length of residence in the UK" or (("not lawful*" or "not legal*" or unlawful* or illegal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nauthori#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not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uthori#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uncertain or insecure or legal* or legitimate* or permit* or visa* or irregular* or refused or undocumented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resid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student* or worker* or employee* or </w:t>
            </w: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unemployed or im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288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"non-UK-born" or "born outside the UK" or "length of residence in the UK" or (("not lawful*" or "not legal*" or unlawful* or illegal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nauthori#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not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uthori#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uncertain or insecure or legal* or legitimate* or permit* or visa* or irregular* or refused or undocumented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resid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student* or worker* or employee* or unemployed or im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migran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g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)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36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ulnerable Populations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8275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vulner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isadvantag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nori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divi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person* or people* or population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ommuni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 or group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311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vulner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isadvantag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inori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divi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person* or people* or population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ommuni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group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756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Ethnic Group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39042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gramStart"/>
            <w:r w:rsidRPr="007640E2">
              <w:rPr>
                <w:rFonts w:eastAsia="Calibri"/>
                <w:color w:val="2D2D2D"/>
                <w:szCs w:val="24"/>
              </w:rPr>
              <w:t>ethnic</w:t>
            </w:r>
            <w:proofErr w:type="gramEnd"/>
            <w:r w:rsidRPr="007640E2">
              <w:rPr>
                <w:rFonts w:eastAsia="Calibri"/>
                <w:color w:val="2D2D2D"/>
                <w:szCs w:val="24"/>
              </w:rPr>
              <w:t>* or ethno* or race or racial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48038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2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"Black and Minority Ethnic" or "Black &amp; Minority ethnic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M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AM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black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fric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756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ethnic* or ethno* or race or racial* or "Black and Minority Ethnic" or "Black &amp; Minority ethnic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M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AM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black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fric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9504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fric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ntinental ancestry group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s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ntinental ancestry group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36483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fric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middle east*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s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aq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srael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om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unite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r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mi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" or UAE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aud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rab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alest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d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dones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ays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akis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20081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gyp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yem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d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thiop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jibout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ritre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eny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gand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nzan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amero?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cha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ig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en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og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han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urk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ivory coast* or cote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'ivoir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iber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guinea* or sierra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</w:t>
            </w: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mb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enegal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ur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ar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ubgroup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gam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259558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fric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middle east*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s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aq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srael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om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united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r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mir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" or UAE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aud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rab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alest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d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dones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ays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akis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gyp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yem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d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thiop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o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jibout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ritre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keny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gand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anzan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amero?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cha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ig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en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ogo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han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urk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ivory coast* or cote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'ivoir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iber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guinea* or sierra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eone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ambi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enegal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urit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l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 or "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ar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ubgroup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gam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834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3 or 14 or 16 or 18 or 20 or 22 or 24 or 25 or 27 or 28 or 29 or 31 or 32 or 33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1782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limit 35 to female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9117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szCs w:val="24"/>
              </w:rPr>
              <w:t>Keywords for immigrant populations limited to female (Medline standard limit feature)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13 or 24 or 27 or 31) and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77101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szCs w:val="24"/>
              </w:rPr>
              <w:t>MeSH</w:t>
            </w:r>
            <w:proofErr w:type="spellEnd"/>
            <w:r w:rsidRPr="007640E2">
              <w:rPr>
                <w:rFonts w:eastAsia="Calibri"/>
                <w:szCs w:val="24"/>
              </w:rPr>
              <w:t xml:space="preserve"> Headings for immigrant populations limited by “female” keywords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5 or 17 or 19 or 21 or 23 or 26 or 30 or 34 or 36 or 37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26145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  <w:r w:rsidRPr="007640E2">
              <w:rPr>
                <w:rFonts w:eastAsia="Times New Roman"/>
                <w:szCs w:val="24"/>
                <w:lang w:eastAsia="en-GB"/>
              </w:rPr>
              <w:t>Terms for immigrant populations, including specific terms for countries of origin where FGM known to be practised, limited to female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munity Health Worker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olunteers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3517  </w:t>
            </w:r>
          </w:p>
        </w:tc>
        <w:tc>
          <w:tcPr>
            <w:tcW w:w="1072" w:type="pct"/>
            <w:vMerge w:val="restar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All health and allied workers (who may come into contact with women with FGM)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ccupational Group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31564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Health Personnel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54091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Midwifery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7848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General Practitioner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hysician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7502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Nurse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Nurses, Community Health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81947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Nurses' Aide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Nursing Staff, Hospital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Nursing Staff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66494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ocial Worker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olice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605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9 or 40 or 41 or 42 or 43 or 44 or 45 or 46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62187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regnancy/ or 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regn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birth* or childbirth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ter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yn#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obstetric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nstr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abo#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vulv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vagina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t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391519</w:t>
            </w:r>
          </w:p>
        </w:tc>
        <w:tc>
          <w:tcPr>
            <w:tcW w:w="1072" w:type="pct"/>
            <w:vMerge w:val="restart"/>
            <w:vAlign w:val="center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szCs w:val="24"/>
              </w:rPr>
              <w:t xml:space="preserve">Physical complications or disorders as identified as health impacts of FGM in Department of Health </w:t>
            </w:r>
            <w:proofErr w:type="spellStart"/>
            <w:r w:rsidRPr="007640E2">
              <w:rPr>
                <w:rFonts w:eastAsia="Calibri"/>
                <w:szCs w:val="24"/>
              </w:rPr>
              <w:t>guidance,</w:t>
            </w:r>
            <w:r w:rsidRPr="007640E2">
              <w:rPr>
                <w:rFonts w:eastAsia="Calibri"/>
                <w:szCs w:val="24"/>
              </w:rPr>
              <w:fldChar w:fldCharType="begin"/>
            </w:r>
            <w:r>
              <w:rPr>
                <w:rFonts w:eastAsia="Calibri"/>
                <w:szCs w:val="24"/>
              </w:rPr>
              <w:instrText xml:space="preserve"> ADDIN EN.CITE &lt;EndNote&gt;&lt;Cite&gt;&lt;Author&gt;Department of Health&lt;/Author&gt;&lt;Year&gt;2017&lt;/Year&gt;&lt;RecNum&gt;76619&lt;/RecNum&gt;&lt;DisplayText&gt;&lt;style face="superscript"&gt;121&lt;/style&gt;&lt;/DisplayText&gt;&lt;record&gt;&lt;rec-number&gt;76619&lt;/rec-number&gt;&lt;foreign-keys&gt;&lt;key app="EN" db-id="ps0fpwvf80zr03ed9r75errtptrap5srrrp9" timestamp="1528966194"&gt;76619&lt;/key&gt;&lt;/foreign-keys&gt;&lt;ref-type name="Report"&gt;27&lt;/ref-type&gt;&lt;contributors&gt;&lt;authors&gt;&lt;author&gt;Department of Health,&lt;/author&gt;&lt;/authors&gt;&lt;/contributors&gt;&lt;titles&gt;&lt;title&gt;FGM Safeguarding and Risk Assessment: Quick Guide for Professionals&lt;/title&gt;&lt;/titles&gt;&lt;dates&gt;&lt;year&gt;2017&lt;/year&gt;&lt;/dates&gt;&lt;pub-location&gt;London&lt;/pub-location&gt;&lt;publisher&gt;Department of Health&lt;/publisher&gt;&lt;urls&gt;&lt;/urls&gt;&lt;/record&gt;&lt;/Cite&gt;&lt;/EndNote&gt;</w:instrText>
            </w:r>
            <w:r w:rsidRPr="007640E2">
              <w:rPr>
                <w:rFonts w:eastAsia="Calibri"/>
                <w:szCs w:val="24"/>
              </w:rPr>
              <w:fldChar w:fldCharType="separate"/>
            </w:r>
            <w:r w:rsidRPr="00D50CC2">
              <w:rPr>
                <w:rFonts w:eastAsia="Calibri"/>
                <w:noProof/>
                <w:szCs w:val="24"/>
                <w:vertAlign w:val="superscript"/>
              </w:rPr>
              <w:t>121</w:t>
            </w:r>
            <w:proofErr w:type="spellEnd"/>
            <w:r w:rsidRPr="007640E2">
              <w:rPr>
                <w:rFonts w:eastAsia="Calibri"/>
                <w:szCs w:val="24"/>
              </w:rPr>
              <w:fldChar w:fldCharType="end"/>
            </w:r>
            <w:r w:rsidRPr="007640E2">
              <w:rPr>
                <w:rFonts w:eastAsia="Calibri"/>
                <w:szCs w:val="24"/>
              </w:rPr>
              <w:t xml:space="preserve"> already “female” by context of terms – so proxy for FGM.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regnancy Complication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regnancy High Risk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01801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regn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birth* or childbirth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ater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yn#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obstetric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nstru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abo#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vulv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vagina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te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poor* or adverse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omplic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difficult* or disorder* or dysfunction* or disease* or pain* or risk* or danger* or problem* or issue* or concern* or infec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flamm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37220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bstetric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abo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Complication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63618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Female Urogenital Disease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61123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Menstruation Disturbance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7153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Genital Diseases, Female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aginal Disease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ulvar Diseases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32325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Vaginismu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ulvodynia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yspareunia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aginiti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Vulvovaginiti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4171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elvic Inflammatory Disease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0694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Vaginal Fistula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Rectovaginal Fistula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659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Genital Diseases, Female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32325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5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Infertility, Female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7170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pelvic* or back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rolog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rogeni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urin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eni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bdom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poor* or adverse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omplica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difficult* or </w:t>
            </w: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disorder* or dysfunction* or disease* or pain* or risk* or danger* or problem* or issue* or concern* or infect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flamm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29027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Urologic Disease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698515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 w:val="restar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szCs w:val="24"/>
              </w:rPr>
              <w:t xml:space="preserve">Physical complications or disorders as identified as health impacts of FGM in Department of Health </w:t>
            </w:r>
            <w:proofErr w:type="spellStart"/>
            <w:r w:rsidRPr="007640E2">
              <w:rPr>
                <w:rFonts w:eastAsia="Calibri"/>
                <w:szCs w:val="24"/>
              </w:rPr>
              <w:t>guidance,</w:t>
            </w:r>
            <w:r w:rsidRPr="007640E2">
              <w:rPr>
                <w:rFonts w:eastAsia="Calibri"/>
                <w:szCs w:val="24"/>
              </w:rPr>
              <w:fldChar w:fldCharType="begin"/>
            </w:r>
            <w:r>
              <w:rPr>
                <w:rFonts w:eastAsia="Calibri"/>
                <w:szCs w:val="24"/>
              </w:rPr>
              <w:instrText xml:space="preserve"> ADDIN EN.CITE &lt;EndNote&gt;&lt;Cite&gt;&lt;Author&gt;Department of Health&lt;/Author&gt;&lt;Year&gt;2017&lt;/Year&gt;&lt;RecNum&gt;76619&lt;/RecNum&gt;&lt;DisplayText&gt;&lt;style face="superscript"&gt;121&lt;/style&gt;&lt;/DisplayText&gt;&lt;record&gt;&lt;rec-number&gt;76619&lt;/rec-number&gt;&lt;foreign-keys&gt;&lt;key app="EN" db-id="ps0fpwvf80zr03ed9r75errtptrap5srrrp9" timestamp="1528966194"&gt;76619&lt;/key&gt;&lt;/foreign-keys&gt;&lt;ref-type name="Report"&gt;27&lt;/ref-type&gt;&lt;contributors&gt;&lt;authors&gt;&lt;author&gt;Department of Health,&lt;/author&gt;&lt;/authors&gt;&lt;/contributors&gt;&lt;titles&gt;&lt;title&gt;FGM Safeguarding and Risk Assessment: Quick Guide for Professionals&lt;/title&gt;&lt;/titles&gt;&lt;dates&gt;&lt;year&gt;2017&lt;/year&gt;&lt;/dates&gt;&lt;pub-location&gt;London&lt;/pub-location&gt;&lt;publisher&gt;Department of Health&lt;/publisher&gt;&lt;urls&gt;&lt;/urls&gt;&lt;/record&gt;&lt;/Cite&gt;&lt;/EndNote&gt;</w:instrText>
            </w:r>
            <w:r w:rsidRPr="007640E2">
              <w:rPr>
                <w:rFonts w:eastAsia="Calibri"/>
                <w:szCs w:val="24"/>
              </w:rPr>
              <w:fldChar w:fldCharType="separate"/>
            </w:r>
            <w:r w:rsidRPr="00D50CC2">
              <w:rPr>
                <w:rFonts w:eastAsia="Calibri"/>
                <w:noProof/>
                <w:szCs w:val="24"/>
                <w:vertAlign w:val="superscript"/>
              </w:rPr>
              <w:t>121</w:t>
            </w:r>
            <w:proofErr w:type="spellEnd"/>
            <w:r w:rsidRPr="007640E2">
              <w:rPr>
                <w:rFonts w:eastAsia="Calibri"/>
                <w:szCs w:val="24"/>
              </w:rPr>
              <w:fldChar w:fldCharType="end"/>
            </w:r>
            <w:r w:rsidRPr="007640E2">
              <w:rPr>
                <w:rFonts w:eastAsia="Calibri"/>
                <w:szCs w:val="24"/>
              </w:rPr>
              <w:t xml:space="preserve">  limited to “female” (female genital diseases, etc.) – so proxy for FGM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elvic Pain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8163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exual Dysfunctions, Psychological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4271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Pelvic Infection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409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Kidney Disease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74329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Urinary Fistula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Rectal Fistula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Urinary Bladder Fistula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750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1 or 62 or 63 or 64 or 65 or 66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737520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limit 67 to female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52622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6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67 and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97916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8 or 49 or 50 or 51 or 52 or 53 or 54 or 55 or 56 or 57 or 58 or 59 or 60 or 68 or 69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386342  </w:t>
            </w:r>
          </w:p>
        </w:tc>
        <w:tc>
          <w:tcPr>
            <w:tcW w:w="1072" w:type="pct"/>
            <w:vMerge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Mental Disorders/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122844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epressive Disorder, Major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uicide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epression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uicidal Ideation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Depressive Disorder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Bipolar Disorder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uicide, Attempted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59964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elf-Injurious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ehavio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ubstance-Related Disorders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ocial Isolation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29005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exually Transmitted Diseases, Viral/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Sexually Transmitted Diseases/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19070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</w:t>
            </w:r>
            <w:proofErr w:type="spellStart"/>
            <w:proofErr w:type="gramStart"/>
            <w:r w:rsidRPr="007640E2">
              <w:rPr>
                <w:rFonts w:eastAsia="Calibri"/>
                <w:color w:val="2D2D2D"/>
                <w:szCs w:val="24"/>
              </w:rPr>
              <w:t>anxiet</w:t>
            </w:r>
            <w:proofErr w:type="spellEnd"/>
            <w:proofErr w:type="gramEnd"/>
            <w:r w:rsidRPr="007640E2">
              <w:rPr>
                <w:rFonts w:eastAsia="Calibri"/>
                <w:color w:val="2D2D2D"/>
                <w:szCs w:val="24"/>
              </w:rPr>
              <w:t>* or anxious* or depress* or self-harm* or self-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ju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ici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650968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(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nxiet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 or anxious* or depress* or self-harm* or self-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nju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uici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092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(sex* or viral* or virus* or bacteria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isea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 or HIV or STD* or AIDS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16543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(((sex* or viral* or virus* or bacteria*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isea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) or HIV or STD* or AIDS)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j3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2959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1 or 72 or 73 or 74 or 75 or 77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107493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limit 79 to female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932164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79 and (female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wom#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girl* or chil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dolesce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098666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76 or 78 or 80 or 81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098666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szCs w:val="24"/>
              </w:rPr>
              <w:t>Psychological or STD related impacts of FGM, as above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x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United Kingdom/ or ("united kingdom" or "great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rita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rita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nglan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cotlan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wales or "norther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elan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rit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ngl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cott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welsh or "northern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hebri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 or "isle of man"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i,ab,gc,ia,pl,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67455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AUSTRALIA* or AUSTRIA* or BELGIUM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elg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CANA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CHILE* or CZECH* or DENMARK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an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ESTONIA* or FINLAND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inn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FRANCE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frenc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641227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GERMAN* or GREECE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greek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HUNGAR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ICELAND* or IRELAND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r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ISRAEL* or ITALY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ital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JAPAN* or KOREA* or LATVIA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LUXEM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EXIC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79102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NETHERLAND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hollan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dutc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"low countries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urop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"NEW ZEALAND*" or NORWAY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norwegia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POLAND or polish or PORTUGAL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ortuguese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97994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(SLOVAK* or SLOVENIA* or SPAIN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pan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WE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* or SWITZERLAND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wiss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TURK* or "UNITED KINGDOM" or "UK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ritain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brit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ngland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english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 xml:space="preserve"> or scot* or wales or welsh or UNITED STATES or "USA" or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america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*).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mp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3770430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3 or 84 or 85 or 86 or 87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147200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UK or other OECD countries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gramStart"/>
            <w:r w:rsidRPr="007640E2">
              <w:rPr>
                <w:rFonts w:eastAsia="Calibri"/>
                <w:color w:val="2D2D2D"/>
                <w:szCs w:val="24"/>
              </w:rPr>
              <w:t>randomized</w:t>
            </w:r>
            <w:proofErr w:type="gramEnd"/>
            <w:r w:rsidRPr="007640E2">
              <w:rPr>
                <w:rFonts w:eastAsia="Calibri"/>
                <w:color w:val="2D2D2D"/>
                <w:szCs w:val="24"/>
              </w:rPr>
              <w:t xml:space="preserve"> controlled trial.pt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70445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gramStart"/>
            <w:r w:rsidRPr="007640E2">
              <w:rPr>
                <w:rFonts w:eastAsia="Calibri"/>
                <w:color w:val="2D2D2D"/>
                <w:szCs w:val="24"/>
              </w:rPr>
              <w:t>controlled</w:t>
            </w:r>
            <w:proofErr w:type="gramEnd"/>
            <w:r w:rsidRPr="007640E2">
              <w:rPr>
                <w:rFonts w:eastAsia="Calibri"/>
                <w:color w:val="2D2D2D"/>
                <w:szCs w:val="24"/>
              </w:rPr>
              <w:t xml:space="preserve"> clinical trial.pt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94472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randomized.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03685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lastRenderedPageBreak/>
              <w:t xml:space="preserve">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placebo.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89129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gramStart"/>
            <w:r w:rsidRPr="007640E2">
              <w:rPr>
                <w:rFonts w:eastAsia="Calibri"/>
                <w:color w:val="2D2D2D"/>
                <w:szCs w:val="24"/>
              </w:rPr>
              <w:t>clinical</w:t>
            </w:r>
            <w:proofErr w:type="gramEnd"/>
            <w:r w:rsidRPr="007640E2">
              <w:rPr>
                <w:rFonts w:eastAsia="Calibri"/>
                <w:color w:val="2D2D2D"/>
                <w:szCs w:val="24"/>
              </w:rPr>
              <w:t xml:space="preserve"> trials as topic.sh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87621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randomly.ab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280498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5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trial.ti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t>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81309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6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(animals not (humans and animals)).sh.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4412254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7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89 or 90 or 91 or 92 or 93 or 94 or 95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38847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8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7 not 96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049209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Standard search hedge for randomised clinical trials in Medline – adapted from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SIGN.</w:t>
            </w:r>
            <w:r w:rsidRPr="007640E2">
              <w:rPr>
                <w:rFonts w:eastAsia="Calibri"/>
                <w:color w:val="2D2D2D"/>
                <w:szCs w:val="24"/>
              </w:rPr>
              <w:fldChar w:fldCharType="begin"/>
            </w:r>
            <w:r>
              <w:rPr>
                <w:rFonts w:eastAsia="Calibri"/>
                <w:color w:val="2D2D2D"/>
                <w:szCs w:val="24"/>
              </w:rPr>
              <w:instrText xml:space="preserve"> ADDIN EN.CITE &lt;EndNote&gt;&lt;Cite&gt;&lt;Author&gt;SIGN&lt;/Author&gt;&lt;RecNum&gt;76624&lt;/RecNum&gt;&lt;DisplayText&gt;&lt;style face="superscript"&gt;315&lt;/style&gt;&lt;/DisplayText&gt;&lt;record&gt;&lt;rec-number&gt;76624&lt;/rec-number&gt;&lt;foreign-keys&gt;&lt;key app="EN" db-id="ps0fpwvf80zr03ed9r75errtptrap5srrrp9" timestamp="1528974035"&gt;76624&lt;/key&gt;&lt;/foreign-keys&gt;&lt;ref-type name="Web Page"&gt;12&lt;/ref-type&gt;&lt;contributors&gt;&lt;authors&gt;&lt;author&gt;SIGN,&lt;/author&gt;&lt;/authors&gt;&lt;/contributors&gt;&lt;titles&gt;&lt;/titles&gt;&lt;dates&gt;&lt;/dates&gt;&lt;pub-location&gt;http://www.sign.ac.uk/search-filters.html, (accessed 14-06-18)&lt;/pub-location&gt;&lt;urls&gt;&lt;/urls&gt;&lt;/record&gt;&lt;/Cite&gt;&lt;/EndNote&gt;</w:instrText>
            </w:r>
            <w:r w:rsidRPr="007640E2">
              <w:rPr>
                <w:rFonts w:eastAsia="Calibri"/>
                <w:color w:val="2D2D2D"/>
                <w:szCs w:val="24"/>
              </w:rPr>
              <w:fldChar w:fldCharType="separate"/>
            </w:r>
            <w:r w:rsidRPr="00D50CC2">
              <w:rPr>
                <w:rFonts w:eastAsia="Calibri"/>
                <w:noProof/>
                <w:color w:val="2D2D2D"/>
                <w:szCs w:val="24"/>
                <w:vertAlign w:val="superscript"/>
              </w:rPr>
              <w:t>315</w:t>
            </w:r>
            <w:proofErr w:type="spellEnd"/>
            <w:r w:rsidRPr="007640E2">
              <w:rPr>
                <w:rFonts w:eastAsia="Calibri"/>
                <w:color w:val="2D2D2D"/>
                <w:szCs w:val="24"/>
              </w:rPr>
              <w:fldChar w:fldCharType="end"/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9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38 and 47 and (70 or 82)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7952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Female immigrants AND Health Workers AND (physical or mental disorders)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0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47 and 12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44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1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2 or 99 or 100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59304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Women with FGM or (Female immigrants AND Health Workers AND (physical or mental disorders)) or (Health workers AND FGM)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2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1 and 88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2154  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…AND OECD countries</w:t>
            </w:r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3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2 not 98</w:t>
            </w:r>
          </w:p>
        </w:tc>
        <w:tc>
          <w:tcPr>
            <w:tcW w:w="629" w:type="pct"/>
          </w:tcPr>
          <w:p w:rsidR="00F1343E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11547  </w:t>
            </w:r>
          </w:p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 xml:space="preserve">EXCLUDE </w:t>
            </w:r>
            <w:proofErr w:type="spellStart"/>
            <w:r w:rsidRPr="007640E2">
              <w:rPr>
                <w:rFonts w:eastAsia="Calibri"/>
                <w:color w:val="2D2D2D"/>
                <w:szCs w:val="24"/>
              </w:rPr>
              <w:t>RCTs</w:t>
            </w:r>
            <w:proofErr w:type="spellEnd"/>
          </w:p>
        </w:tc>
      </w:tr>
      <w:tr w:rsidR="00F1343E" w:rsidRPr="007640E2" w:rsidTr="00EE595F">
        <w:tc>
          <w:tcPr>
            <w:tcW w:w="700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4</w:t>
            </w:r>
          </w:p>
        </w:tc>
        <w:tc>
          <w:tcPr>
            <w:tcW w:w="259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color w:val="2D2D2D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103 not 96</w:t>
            </w:r>
          </w:p>
        </w:tc>
        <w:tc>
          <w:tcPr>
            <w:tcW w:w="629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  <w:r w:rsidRPr="007640E2">
              <w:rPr>
                <w:rFonts w:eastAsia="Calibri"/>
                <w:color w:val="2D2D2D"/>
                <w:szCs w:val="24"/>
              </w:rPr>
              <w:t>9261</w:t>
            </w:r>
          </w:p>
        </w:tc>
        <w:tc>
          <w:tcPr>
            <w:tcW w:w="1072" w:type="pct"/>
          </w:tcPr>
          <w:p w:rsidR="00F1343E" w:rsidRPr="007640E2" w:rsidRDefault="00F1343E" w:rsidP="00F1343E">
            <w:pPr>
              <w:spacing w:after="0" w:line="240" w:lineRule="auto"/>
              <w:rPr>
                <w:rFonts w:eastAsia="Calibri"/>
                <w:szCs w:val="24"/>
              </w:rPr>
            </w:pPr>
            <w:r w:rsidRPr="007640E2">
              <w:rPr>
                <w:rFonts w:eastAsia="Calibri"/>
                <w:szCs w:val="24"/>
              </w:rPr>
              <w:t>EXCLUDE animal studies</w:t>
            </w:r>
          </w:p>
        </w:tc>
      </w:tr>
    </w:tbl>
    <w:p w:rsidR="00F1343E" w:rsidRDefault="00F1343E" w:rsidP="00F1343E">
      <w:pPr>
        <w:spacing w:after="0" w:line="240" w:lineRule="auto"/>
      </w:pPr>
    </w:p>
    <w:sectPr w:rsidR="00F13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43E"/>
    <w:rsid w:val="00334069"/>
    <w:rsid w:val="003A5207"/>
    <w:rsid w:val="004E5B7D"/>
    <w:rsid w:val="00705A6A"/>
    <w:rsid w:val="0074105A"/>
    <w:rsid w:val="00863E2F"/>
    <w:rsid w:val="008846D6"/>
    <w:rsid w:val="00BA4A05"/>
    <w:rsid w:val="00CB76BB"/>
    <w:rsid w:val="00F067E3"/>
    <w:rsid w:val="00F1343E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73EC"/>
  <w15:chartTrackingRefBased/>
  <w15:docId w15:val="{36DE92BF-F41B-491D-96CD-CC94ED6F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43E"/>
    <w:pPr>
      <w:spacing w:after="200" w:line="276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343E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1343E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3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343E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CD32D-7E8F-49EA-A7CC-E38FAC7F5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92</Words>
  <Characters>1477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Evans</dc:creator>
  <cp:keywords/>
  <dc:description/>
  <cp:lastModifiedBy>Catrin Evans</cp:lastModifiedBy>
  <cp:revision>1</cp:revision>
  <dcterms:created xsi:type="dcterms:W3CDTF">2018-10-19T08:15:00Z</dcterms:created>
  <dcterms:modified xsi:type="dcterms:W3CDTF">2018-10-19T08:17:00Z</dcterms:modified>
</cp:coreProperties>
</file>